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7D8" w:rsidRPr="001237D8" w:rsidRDefault="001237D8" w:rsidP="001237D8">
      <w:pPr>
        <w:pStyle w:val="NoSpacing"/>
        <w:spacing w:line="480" w:lineRule="auto"/>
        <w:rPr>
          <w:rFonts w:ascii="Times New Roman" w:hAnsi="Times New Roman" w:cs="Times New Roman"/>
          <w:b/>
        </w:rPr>
      </w:pPr>
      <w:r w:rsidRPr="00330674">
        <w:rPr>
          <w:rFonts w:ascii="Times New Roman" w:hAnsi="Times New Roman" w:cs="Times New Roman"/>
          <w:b/>
        </w:rPr>
        <w:t xml:space="preserve">Table </w:t>
      </w:r>
      <w:r w:rsidR="00A6256C">
        <w:rPr>
          <w:rFonts w:ascii="Times New Roman" w:hAnsi="Times New Roman" w:cs="Times New Roman"/>
          <w:b/>
        </w:rPr>
        <w:t>S</w:t>
      </w:r>
      <w:r w:rsidRPr="00330674">
        <w:rPr>
          <w:rFonts w:ascii="Times New Roman" w:hAnsi="Times New Roman" w:cs="Times New Roman"/>
          <w:b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5213" w:type="pct"/>
        <w:tblLayout w:type="fixed"/>
        <w:tblLook w:val="04A0" w:firstRow="1" w:lastRow="0" w:firstColumn="1" w:lastColumn="0" w:noHBand="0" w:noVBand="1"/>
      </w:tblPr>
      <w:tblGrid>
        <w:gridCol w:w="851"/>
        <w:gridCol w:w="2257"/>
        <w:gridCol w:w="1873"/>
        <w:gridCol w:w="989"/>
        <w:gridCol w:w="2567"/>
        <w:gridCol w:w="1099"/>
      </w:tblGrid>
      <w:tr w:rsidR="001237D8" w:rsidRPr="00F03453" w:rsidTr="00A6256C">
        <w:trPr>
          <w:trHeight w:val="565"/>
        </w:trPr>
        <w:tc>
          <w:tcPr>
            <w:tcW w:w="44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b/>
                <w:sz w:val="20"/>
                <w:szCs w:val="24"/>
              </w:rPr>
              <w:t>Study ID</w:t>
            </w:r>
          </w:p>
        </w:tc>
        <w:tc>
          <w:tcPr>
            <w:tcW w:w="1171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b/>
                <w:sz w:val="20"/>
                <w:szCs w:val="24"/>
              </w:rPr>
              <w:t>Participant Characteristics</w:t>
            </w:r>
          </w:p>
        </w:tc>
        <w:tc>
          <w:tcPr>
            <w:tcW w:w="97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b/>
                <w:sz w:val="20"/>
                <w:szCs w:val="24"/>
              </w:rPr>
              <w:t>Description of intervention</w:t>
            </w:r>
          </w:p>
        </w:tc>
        <w:tc>
          <w:tcPr>
            <w:tcW w:w="513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b/>
                <w:sz w:val="20"/>
                <w:szCs w:val="24"/>
              </w:rPr>
              <w:t>No of patients</w:t>
            </w:r>
          </w:p>
        </w:tc>
        <w:tc>
          <w:tcPr>
            <w:tcW w:w="133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b/>
                <w:sz w:val="20"/>
                <w:szCs w:val="24"/>
              </w:rPr>
              <w:t>Outcomes Evaluated</w:t>
            </w:r>
          </w:p>
        </w:tc>
        <w:tc>
          <w:tcPr>
            <w:tcW w:w="570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b/>
                <w:sz w:val="20"/>
                <w:szCs w:val="24"/>
              </w:rPr>
              <w:t>Duration of follow up</w:t>
            </w:r>
          </w:p>
        </w:tc>
      </w:tr>
      <w:tr w:rsidR="001237D8" w:rsidRPr="00F03453" w:rsidTr="00A6256C">
        <w:trPr>
          <w:trHeight w:val="5108"/>
        </w:trPr>
        <w:tc>
          <w:tcPr>
            <w:tcW w:w="44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Barter, 2007</w:t>
            </w:r>
          </w:p>
        </w:tc>
        <w:tc>
          <w:tcPr>
            <w:tcW w:w="1171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Age group: 45 to 75 years,</w:t>
            </w:r>
            <w:r w:rsidR="00A6256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History of cardiovascular disease</w:t>
            </w: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Control group: Atorvastatin 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reviously running dose) + Placebo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Treatment group: </w:t>
            </w: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Atorvastatin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previously running dose) </w:t>
            </w: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Torcetrapi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(60 mg)</w:t>
            </w:r>
          </w:p>
        </w:tc>
        <w:tc>
          <w:tcPr>
            <w:tcW w:w="513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15,067</w:t>
            </w:r>
          </w:p>
        </w:tc>
        <w:tc>
          <w:tcPr>
            <w:tcW w:w="133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Time to first occurrence of major cardiovascular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event (CHD, MI, Stroke, Unstable angina)</w:t>
            </w:r>
          </w:p>
        </w:tc>
        <w:tc>
          <w:tcPr>
            <w:tcW w:w="570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edian; 550 days</w:t>
            </w:r>
          </w:p>
        </w:tc>
      </w:tr>
      <w:tr w:rsidR="001237D8" w:rsidRPr="00F03453" w:rsidTr="00A6256C">
        <w:trPr>
          <w:trHeight w:val="488"/>
        </w:trPr>
        <w:tc>
          <w:tcPr>
            <w:tcW w:w="44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Boden, 2011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ge ≥ 45 years with established cardiovascular disease which is defined as stable coronary heart disease, cerebrovascular or carotid or peripheral artery disease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DL &lt; 40 mg/dl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DL &lt; 180 mg/dl</w:t>
            </w: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eatment Group: Niacin ( 1500-2000 mg) + simvastatin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Control Group: Simvastatin + Placebo   </w:t>
            </w:r>
          </w:p>
        </w:tc>
        <w:tc>
          <w:tcPr>
            <w:tcW w:w="513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414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mposite of Death from cardiovascular causes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Non-fatal cardiovascular infarction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Hospitalization for unstable angina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Non-fatal stroke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symptom-driven coronary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cerebral revascularization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Death from any cause </w:t>
            </w:r>
          </w:p>
        </w:tc>
        <w:tc>
          <w:tcPr>
            <w:tcW w:w="570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 years</w:t>
            </w:r>
          </w:p>
        </w:tc>
      </w:tr>
      <w:tr w:rsidR="001237D8" w:rsidRPr="00F03453" w:rsidTr="00A6256C">
        <w:trPr>
          <w:trHeight w:val="488"/>
        </w:trPr>
        <w:tc>
          <w:tcPr>
            <w:tcW w:w="44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Brunner, 2000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tients with a previous MI or stable angina,</w:t>
            </w:r>
          </w:p>
          <w:p w:rsidR="001237D8" w:rsidRDefault="00A6256C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LDL </w:t>
            </w:r>
            <w:r w:rsidR="001237D8">
              <w:rPr>
                <w:rFonts w:ascii="Times New Roman" w:hAnsi="Times New Roman" w:cs="Times New Roman"/>
                <w:sz w:val="20"/>
                <w:szCs w:val="24"/>
              </w:rPr>
              <w:t>cholesterol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="001237D8">
              <w:rPr>
                <w:rFonts w:ascii="Times New Roman" w:hAnsi="Times New Roman" w:cs="Times New Roman"/>
                <w:sz w:val="20"/>
                <w:szCs w:val="24"/>
              </w:rPr>
              <w:t>≤180mg/dl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DL</w:t>
            </w:r>
            <w:r w:rsidR="00A6256C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≤45 mg/dl</w:t>
            </w:r>
          </w:p>
          <w:p w:rsidR="001237D8" w:rsidRDefault="001237D8" w:rsidP="00A6256C">
            <w:pPr>
              <w:spacing w:line="480" w:lineRule="auto"/>
              <w:ind w:left="720" w:hanging="72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TG≤300 mg/dl</w:t>
            </w:r>
          </w:p>
          <w:p w:rsidR="001237D8" w:rsidRDefault="001237D8" w:rsidP="00A6256C">
            <w:pPr>
              <w:spacing w:line="480" w:lineRule="auto"/>
              <w:ind w:left="720" w:hanging="72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Treatment Group: Bezafibrate (400 mg)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trol Group: Placebo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13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3090</w:t>
            </w:r>
          </w:p>
        </w:tc>
        <w:tc>
          <w:tcPr>
            <w:tcW w:w="1332" w:type="pct"/>
          </w:tcPr>
          <w:p w:rsidR="001237D8" w:rsidRDefault="00A6256C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Fatal or non-fatal </w:t>
            </w:r>
            <w:r w:rsidR="001237D8">
              <w:rPr>
                <w:rFonts w:ascii="Times New Roman" w:hAnsi="Times New Roman" w:cs="Times New Roman"/>
                <w:sz w:val="20"/>
                <w:szCs w:val="24"/>
              </w:rPr>
              <w:t>myocardial infarction or sudden death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Hospitalization for unstable angina, percutaneous transluminal coronary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angioplasty and coronary artery bypass grafting. Stroke and death from any cause </w:t>
            </w:r>
          </w:p>
        </w:tc>
        <w:tc>
          <w:tcPr>
            <w:tcW w:w="570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6.2 years</w:t>
            </w:r>
          </w:p>
        </w:tc>
      </w:tr>
      <w:tr w:rsidR="001237D8" w:rsidRPr="00F03453" w:rsidTr="00A6256C">
        <w:trPr>
          <w:trHeight w:val="439"/>
        </w:trPr>
        <w:tc>
          <w:tcPr>
            <w:tcW w:w="44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Cannon, 2010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ge group: 18-80 with known CHD or high risk for CHD (Framingham risk score more than 20% per 10 years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LDL cholesterol between 50-100mg/dl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HDL less than 60mg/dl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TG less than 400 mg/dl</w:t>
            </w: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Treatment group: Anacetrapib (100 mg) + Statin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trol group: Placebo+ Statin</w:t>
            </w:r>
          </w:p>
        </w:tc>
        <w:tc>
          <w:tcPr>
            <w:tcW w:w="513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23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Death from cardiovascular causes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Non-fatal cardiovascular infarction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Hospitalization for unstable angina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Non-fatal stroke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Heart failure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Revascularization</w:t>
            </w:r>
          </w:p>
        </w:tc>
        <w:tc>
          <w:tcPr>
            <w:tcW w:w="570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6 weeks</w:t>
            </w:r>
          </w:p>
        </w:tc>
      </w:tr>
      <w:tr w:rsidR="001237D8" w:rsidRPr="00F03453" w:rsidTr="00A6256C">
        <w:trPr>
          <w:trHeight w:val="439"/>
        </w:trPr>
        <w:tc>
          <w:tcPr>
            <w:tcW w:w="44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aire, 1996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Post infraction males below 45 years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Patients having angiographic evidence of atleast one coronary lesion resulting in ≤ 90% lumen obstruction in at least one coronary segment</w:t>
            </w: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eatment group: Benzafibrate (200 mg tid)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trol group: Placebo</w:t>
            </w:r>
          </w:p>
        </w:tc>
        <w:tc>
          <w:tcPr>
            <w:tcW w:w="513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1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Angiographic assessment of change in minimum lumen diameter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 Blood lipid levels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70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 years</w:t>
            </w:r>
          </w:p>
        </w:tc>
      </w:tr>
      <w:tr w:rsidR="001237D8" w:rsidRPr="00F03453" w:rsidTr="00A6256C">
        <w:trPr>
          <w:trHeight w:val="439"/>
        </w:trPr>
        <w:tc>
          <w:tcPr>
            <w:tcW w:w="44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Keech, 2005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tients aged 50-75 years with Type -2 DM not taking statins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eatment Group: Fenofibrate (200 mg daily)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trol Group: Placebo</w:t>
            </w:r>
          </w:p>
        </w:tc>
        <w:tc>
          <w:tcPr>
            <w:tcW w:w="513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9795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irst occurrence of either non-fatal myocardial infarction or death from CHD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Cardiovascular disease events (CHD, total stroke and other cardiovascular death combination), total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cardiovascular disease events, CHD deaths, total cardiovascular disease deaths, haemorrhagic and non-haemorrhagic stroke, coronary and peripheral revascularization and total mortality. </w:t>
            </w:r>
          </w:p>
        </w:tc>
        <w:tc>
          <w:tcPr>
            <w:tcW w:w="570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5 years</w:t>
            </w:r>
          </w:p>
        </w:tc>
      </w:tr>
      <w:tr w:rsidR="001237D8" w:rsidRPr="00F03453" w:rsidTr="00A6256C">
        <w:trPr>
          <w:trHeight w:val="439"/>
        </w:trPr>
        <w:tc>
          <w:tcPr>
            <w:tcW w:w="44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Luscher, 2012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Patients with CHD or CHD risk equivalent 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HDL-C less than 50mg/dl 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DL-C less than 100mg/dl</w:t>
            </w: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trol group: Placebo + Standard therapy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Treatment group: Dalcetrapib (600 mg/day) </w:t>
            </w:r>
            <w:r w:rsidRPr="00276090">
              <w:rPr>
                <w:rFonts w:ascii="Times New Roman" w:hAnsi="Times New Roman" w:cs="Times New Roman"/>
                <w:sz w:val="20"/>
                <w:szCs w:val="24"/>
              </w:rPr>
              <w:t>+ Standard therapy</w:t>
            </w:r>
          </w:p>
        </w:tc>
        <w:tc>
          <w:tcPr>
            <w:tcW w:w="513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76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change from baseline in endothelial function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change in 24 hours ambulatory blood pressure</w:t>
            </w:r>
          </w:p>
        </w:tc>
        <w:tc>
          <w:tcPr>
            <w:tcW w:w="570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6 weeks</w:t>
            </w:r>
          </w:p>
        </w:tc>
      </w:tr>
      <w:tr w:rsidR="001237D8" w:rsidRPr="00F03453" w:rsidTr="00A6256C">
        <w:trPr>
          <w:trHeight w:val="427"/>
        </w:trPr>
        <w:tc>
          <w:tcPr>
            <w:tcW w:w="44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issen, 2007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ge group: 18 to 75 years,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Atleast one stenosis on angiography with atleast 20% narrowing</w:t>
            </w:r>
          </w:p>
        </w:tc>
        <w:tc>
          <w:tcPr>
            <w:tcW w:w="97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trol group: Atorvastatin (initial dose 10 mg; titrated 20 80 mg as per need)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 w:rsidRPr="00AC0912">
              <w:rPr>
                <w:rFonts w:ascii="Times New Roman" w:hAnsi="Times New Roman" w:cs="Times New Roman"/>
                <w:sz w:val="20"/>
                <w:szCs w:val="24"/>
              </w:rPr>
              <w:t>Treatment group: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Atorvastatin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AC0912">
              <w:rPr>
                <w:rFonts w:ascii="Times New Roman" w:hAnsi="Times New Roman" w:cs="Times New Roman"/>
                <w:sz w:val="20"/>
                <w:szCs w:val="24"/>
              </w:rPr>
              <w:t>(initial dose 10 mg; titrated 20 80 mg as per need)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F03453">
              <w:rPr>
                <w:rFonts w:ascii="Times New Roman" w:hAnsi="Times New Roman" w:cs="Times New Roman"/>
                <w:sz w:val="20"/>
                <w:szCs w:val="24"/>
              </w:rPr>
              <w:t>Torcetrapib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(60 mg)</w:t>
            </w:r>
          </w:p>
        </w:tc>
        <w:tc>
          <w:tcPr>
            <w:tcW w:w="513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188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Cardiovascular events (death, non-fatal MI, non-fatal stroke, hospitalisation for unstable angina, coronary revascularization, PVD, Transient ischemic attack, Hospitalization for CHF)</w:t>
            </w:r>
          </w:p>
          <w:p w:rsidR="001237D8" w:rsidRPr="00FC19F4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 w:rsidRPr="00FC19F4">
              <w:rPr>
                <w:rFonts w:ascii="Times New Roman" w:hAnsi="Times New Roman" w:cs="Times New Roman"/>
                <w:sz w:val="20"/>
                <w:szCs w:val="24"/>
              </w:rPr>
              <w:t xml:space="preserve">Blood pressure related events </w:t>
            </w:r>
          </w:p>
        </w:tc>
        <w:tc>
          <w:tcPr>
            <w:tcW w:w="570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months</w:t>
            </w:r>
          </w:p>
        </w:tc>
      </w:tr>
      <w:tr w:rsidR="001237D8" w:rsidRPr="00F03453" w:rsidTr="00A6256C">
        <w:trPr>
          <w:trHeight w:val="439"/>
        </w:trPr>
        <w:tc>
          <w:tcPr>
            <w:tcW w:w="44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Rubins, 1999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en with coronary heart disease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DL ≤ 40mg/dl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LDL ≤ 140mg/dl</w:t>
            </w: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eatment group: Gemfibrozil (1200 mg)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Control group: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Placebo</w:t>
            </w:r>
          </w:p>
        </w:tc>
        <w:tc>
          <w:tcPr>
            <w:tcW w:w="513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2531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on-fatal MI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Death from coronary cause</w:t>
            </w:r>
          </w:p>
        </w:tc>
        <w:tc>
          <w:tcPr>
            <w:tcW w:w="570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.1 Years</w:t>
            </w:r>
          </w:p>
        </w:tc>
      </w:tr>
      <w:tr w:rsidR="001237D8" w:rsidRPr="00F03453" w:rsidTr="00A6256C">
        <w:trPr>
          <w:trHeight w:val="453"/>
        </w:trPr>
        <w:tc>
          <w:tcPr>
            <w:tcW w:w="44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chwartz, 2012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tients aged ≥45 years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tients hospitalized for an acute coronary syndrome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tients having MI associated with percutaneous coronary intervention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eatment Group: Dalcetrapib (600 mg)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trol Group: Placebo</w:t>
            </w:r>
          </w:p>
        </w:tc>
        <w:tc>
          <w:tcPr>
            <w:tcW w:w="513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871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mposite of death from coronary heart disease, nonfatal myocardial infarction, ischemic stroke, unstable angina or cardiac arrest with resuscitation.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70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1 Months</w:t>
            </w:r>
          </w:p>
        </w:tc>
      </w:tr>
      <w:tr w:rsidR="001237D8" w:rsidRPr="00F03453" w:rsidTr="00A6256C">
        <w:trPr>
          <w:trHeight w:val="453"/>
        </w:trPr>
        <w:tc>
          <w:tcPr>
            <w:tcW w:w="44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Steiner, 2001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atients were men and women aged 40- 65 years with Type-2 DM with or without previous coronary intervention.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For lipid criteria total cholesterol to HDL ratio should be 4 or more with either LDL conc. of 3.5-4.5mmol/L and TG conc. of 5.2 mmol/L or less, or LDL conc. of 4.5 mmol/L or less and TG conc. of 1.7-5.2 mmol/L.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Type-2 DM as indicated by fasting plasma glucose level more than 7.8 mmol/L   </w:t>
            </w: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reatment group: Fenofibrate (200 mg/day)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trol Group:  Placebo</w:t>
            </w:r>
          </w:p>
        </w:tc>
        <w:tc>
          <w:tcPr>
            <w:tcW w:w="513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18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Minimum lumen diameter 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Mean segment diameter 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ean percentage stenosis</w:t>
            </w:r>
          </w:p>
        </w:tc>
        <w:tc>
          <w:tcPr>
            <w:tcW w:w="570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 year</w:t>
            </w:r>
          </w:p>
        </w:tc>
      </w:tr>
      <w:tr w:rsidR="001237D8" w:rsidRPr="00F03453" w:rsidTr="00A6256C">
        <w:trPr>
          <w:trHeight w:val="453"/>
        </w:trPr>
        <w:tc>
          <w:tcPr>
            <w:tcW w:w="442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Taylor, 2004</w:t>
            </w:r>
          </w:p>
        </w:tc>
        <w:tc>
          <w:tcPr>
            <w:tcW w:w="1171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en and women &gt;30 years with known CVD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LDL&lt;130 mg/dl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HDL&lt;45mg/dl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97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Treatment Group: Niacin (1000 mg) +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Statin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Control Group: Placebo + Statin</w:t>
            </w:r>
          </w:p>
        </w:tc>
        <w:tc>
          <w:tcPr>
            <w:tcW w:w="513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167</w:t>
            </w:r>
          </w:p>
        </w:tc>
        <w:tc>
          <w:tcPr>
            <w:tcW w:w="1332" w:type="pct"/>
          </w:tcPr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Change in mean common carotid initima-media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thickness (CIMT) after 1 year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Change in serum lipid conc. </w:t>
            </w:r>
          </w:p>
          <w:p w:rsidR="001237D8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dverse events </w:t>
            </w:r>
          </w:p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Composite of clinical cardiovascular event including any hospitalization for an acute coronary syndrome ( unstable angina, MI), stroke, arterial revascularization or sudden cardiac death </w:t>
            </w:r>
          </w:p>
        </w:tc>
        <w:tc>
          <w:tcPr>
            <w:tcW w:w="570" w:type="pct"/>
          </w:tcPr>
          <w:p w:rsidR="001237D8" w:rsidRPr="00F03453" w:rsidRDefault="001237D8" w:rsidP="00A6256C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12 Months</w:t>
            </w:r>
          </w:p>
        </w:tc>
      </w:tr>
    </w:tbl>
    <w:p w:rsidR="001237D8" w:rsidRDefault="001237D8"/>
    <w:sectPr w:rsidR="001237D8" w:rsidSect="00123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177" w:rsidRDefault="009D3177" w:rsidP="00647C68">
      <w:pPr>
        <w:spacing w:after="0" w:line="240" w:lineRule="auto"/>
      </w:pPr>
      <w:r>
        <w:separator/>
      </w:r>
    </w:p>
  </w:endnote>
  <w:endnote w:type="continuationSeparator" w:id="0">
    <w:p w:rsidR="009D3177" w:rsidRDefault="009D3177" w:rsidP="00647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177" w:rsidRDefault="009D3177" w:rsidP="00647C68">
      <w:pPr>
        <w:spacing w:after="0" w:line="240" w:lineRule="auto"/>
      </w:pPr>
      <w:r>
        <w:separator/>
      </w:r>
    </w:p>
  </w:footnote>
  <w:footnote w:type="continuationSeparator" w:id="0">
    <w:p w:rsidR="009D3177" w:rsidRDefault="009D3177" w:rsidP="00647C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A67DA"/>
    <w:multiLevelType w:val="hybridMultilevel"/>
    <w:tmpl w:val="E59AC5D8"/>
    <w:lvl w:ilvl="0" w:tplc="DB7A587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D267D1"/>
    <w:multiLevelType w:val="hybridMultilevel"/>
    <w:tmpl w:val="BCCEDF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84474B"/>
    <w:multiLevelType w:val="hybridMultilevel"/>
    <w:tmpl w:val="323C8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4545EB"/>
    <w:multiLevelType w:val="hybridMultilevel"/>
    <w:tmpl w:val="45F67982"/>
    <w:lvl w:ilvl="0" w:tplc="61128C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D44"/>
    <w:rsid w:val="000627A8"/>
    <w:rsid w:val="00090ED9"/>
    <w:rsid w:val="000A30FF"/>
    <w:rsid w:val="000C33F8"/>
    <w:rsid w:val="001036F1"/>
    <w:rsid w:val="001237D8"/>
    <w:rsid w:val="00140677"/>
    <w:rsid w:val="001674F0"/>
    <w:rsid w:val="001675CD"/>
    <w:rsid w:val="001970B5"/>
    <w:rsid w:val="001B52E1"/>
    <w:rsid w:val="00241EB4"/>
    <w:rsid w:val="0024229E"/>
    <w:rsid w:val="00276090"/>
    <w:rsid w:val="00296B0F"/>
    <w:rsid w:val="002B2394"/>
    <w:rsid w:val="003020A0"/>
    <w:rsid w:val="00343D51"/>
    <w:rsid w:val="003853E6"/>
    <w:rsid w:val="003A4233"/>
    <w:rsid w:val="003E0E1B"/>
    <w:rsid w:val="00436A7B"/>
    <w:rsid w:val="004802C6"/>
    <w:rsid w:val="004C6932"/>
    <w:rsid w:val="004D7D36"/>
    <w:rsid w:val="0051242F"/>
    <w:rsid w:val="00543ECC"/>
    <w:rsid w:val="00594C2B"/>
    <w:rsid w:val="005B6154"/>
    <w:rsid w:val="005E6DEB"/>
    <w:rsid w:val="00634385"/>
    <w:rsid w:val="00647C68"/>
    <w:rsid w:val="00692892"/>
    <w:rsid w:val="006C53C3"/>
    <w:rsid w:val="00724A8C"/>
    <w:rsid w:val="00745D40"/>
    <w:rsid w:val="007A26A4"/>
    <w:rsid w:val="0083103F"/>
    <w:rsid w:val="0085423A"/>
    <w:rsid w:val="00862A64"/>
    <w:rsid w:val="008657DE"/>
    <w:rsid w:val="008671C0"/>
    <w:rsid w:val="008C7E3F"/>
    <w:rsid w:val="00917039"/>
    <w:rsid w:val="0092285A"/>
    <w:rsid w:val="009372F2"/>
    <w:rsid w:val="009A06CB"/>
    <w:rsid w:val="009C2216"/>
    <w:rsid w:val="009D3177"/>
    <w:rsid w:val="009F2B5C"/>
    <w:rsid w:val="00A6256C"/>
    <w:rsid w:val="00A67D7C"/>
    <w:rsid w:val="00A80D51"/>
    <w:rsid w:val="00AB3D73"/>
    <w:rsid w:val="00AC0912"/>
    <w:rsid w:val="00AD4585"/>
    <w:rsid w:val="00B0436F"/>
    <w:rsid w:val="00B17DBB"/>
    <w:rsid w:val="00BA0EDE"/>
    <w:rsid w:val="00BC1BD6"/>
    <w:rsid w:val="00BE6AC5"/>
    <w:rsid w:val="00BE7043"/>
    <w:rsid w:val="00C1620B"/>
    <w:rsid w:val="00C30D44"/>
    <w:rsid w:val="00C33C0A"/>
    <w:rsid w:val="00C5053E"/>
    <w:rsid w:val="00C950A5"/>
    <w:rsid w:val="00CB0498"/>
    <w:rsid w:val="00CC44FF"/>
    <w:rsid w:val="00D24862"/>
    <w:rsid w:val="00D61E19"/>
    <w:rsid w:val="00D77116"/>
    <w:rsid w:val="00DA2C82"/>
    <w:rsid w:val="00E506A0"/>
    <w:rsid w:val="00E518E9"/>
    <w:rsid w:val="00E72368"/>
    <w:rsid w:val="00EC1864"/>
    <w:rsid w:val="00EC719C"/>
    <w:rsid w:val="00F03453"/>
    <w:rsid w:val="00F43730"/>
    <w:rsid w:val="00F931CA"/>
    <w:rsid w:val="00FC19F4"/>
    <w:rsid w:val="00FD5498"/>
    <w:rsid w:val="00FD550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D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34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7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C68"/>
  </w:style>
  <w:style w:type="paragraph" w:styleId="Footer">
    <w:name w:val="footer"/>
    <w:basedOn w:val="Normal"/>
    <w:link w:val="FooterChar"/>
    <w:uiPriority w:val="99"/>
    <w:unhideWhenUsed/>
    <w:rsid w:val="00647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C68"/>
  </w:style>
  <w:style w:type="paragraph" w:styleId="NoSpacing">
    <w:name w:val="No Spacing"/>
    <w:uiPriority w:val="1"/>
    <w:qFormat/>
    <w:rsid w:val="001237D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D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D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34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7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C68"/>
  </w:style>
  <w:style w:type="paragraph" w:styleId="Footer">
    <w:name w:val="footer"/>
    <w:basedOn w:val="Normal"/>
    <w:link w:val="FooterChar"/>
    <w:uiPriority w:val="99"/>
    <w:unhideWhenUsed/>
    <w:rsid w:val="00647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C68"/>
  </w:style>
  <w:style w:type="paragraph" w:styleId="NoSpacing">
    <w:name w:val="No Spacing"/>
    <w:uiPriority w:val="1"/>
    <w:qFormat/>
    <w:rsid w:val="001237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sh</dc:creator>
  <cp:lastModifiedBy>Iti</cp:lastModifiedBy>
  <cp:revision>5</cp:revision>
  <dcterms:created xsi:type="dcterms:W3CDTF">2014-03-21T10:34:00Z</dcterms:created>
  <dcterms:modified xsi:type="dcterms:W3CDTF">2014-03-24T12:20:00Z</dcterms:modified>
</cp:coreProperties>
</file>